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061BD6" w:rsidP="00061BD6" w:rsidRDefault="00061BD6" w14:paraId="672A6659" wp14:textId="77777777">
      <w:pPr>
        <w:ind w:firstLine="0"/>
        <w:jc w:val="both"/>
        <w:rPr>
          <w:lang w:val="en-GB"/>
        </w:rPr>
      </w:pPr>
    </w:p>
    <w:p xmlns:wp14="http://schemas.microsoft.com/office/word/2010/wordml" w:rsidR="00061BD6" w:rsidP="5B07EE9B" w:rsidRDefault="00061BD6" w14:paraId="41F5B66C" wp14:textId="3726ABF3">
      <w:pPr>
        <w:pStyle w:val="Normln"/>
        <w:ind w:firstLine="0"/>
        <w:jc w:val="both"/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</w:pPr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>Supplementary material 1:</w:t>
      </w:r>
      <w:bookmarkStart w:name="_GoBack" w:id="0"/>
      <w:bookmarkEnd w:id="0"/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 xml:space="preserve"> Hydrophysical soil properties and soil carbon stock across research plots differently for the </w:t>
      </w:r>
      <w:proofErr w:type="spellStart"/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>biocorridor</w:t>
      </w:r>
      <w:proofErr w:type="spellEnd"/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 xml:space="preserve"> (BC) and </w:t>
      </w:r>
      <w:proofErr w:type="gramStart"/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>farm land</w:t>
      </w:r>
      <w:proofErr w:type="gramEnd"/>
      <w:r w:rsidRPr="5B07EE9B" w:rsidR="00061BD6">
        <w:rPr>
          <w:rFonts w:ascii="Calibri" w:hAnsi="Calibri" w:eastAsia="Calibri" w:cs="Calibri" w:asciiTheme="minorAscii" w:hAnsiTheme="minorAscii" w:eastAsiaTheme="minorAscii" w:cstheme="minorAscii"/>
          <w:lang w:val="en-GB"/>
        </w:rPr>
        <w:t xml:space="preserve"> (FL) in sampling depths.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For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abbreviations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of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soil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parameters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 xml:space="preserve"> Methods </w:t>
      </w:r>
      <w:proofErr w:type="spellStart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section</w:t>
      </w:r>
      <w:proofErr w:type="spellEnd"/>
      <w:r w:rsidRPr="5B07EE9B" w:rsidR="5B07EE9B">
        <w:rPr>
          <w:rFonts w:ascii="Calibri" w:hAnsi="Calibri" w:eastAsia="Calibri" w:cs="Calibri" w:asciiTheme="minorAscii" w:hAnsiTheme="minorAscii" w:eastAsiaTheme="minorAscii" w:cstheme="minorAscii"/>
          <w:noProof w:val="0"/>
          <w:sz w:val="22"/>
          <w:szCs w:val="22"/>
          <w:lang w:val="cs-CZ"/>
        </w:rPr>
        <w:t>.</w:t>
      </w:r>
    </w:p>
    <w:p xmlns:wp14="http://schemas.microsoft.com/office/word/2010/wordml" w:rsidR="00061BD6" w:rsidP="00061BD6" w:rsidRDefault="00061BD6" w14:paraId="0A37501D" wp14:textId="77777777">
      <w:pPr>
        <w:ind w:firstLine="0"/>
        <w:jc w:val="both"/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784"/>
        <w:gridCol w:w="574"/>
        <w:gridCol w:w="620"/>
        <w:gridCol w:w="574"/>
        <w:gridCol w:w="574"/>
        <w:gridCol w:w="574"/>
        <w:gridCol w:w="574"/>
        <w:gridCol w:w="574"/>
        <w:gridCol w:w="574"/>
        <w:gridCol w:w="620"/>
        <w:gridCol w:w="620"/>
      </w:tblGrid>
      <w:tr xmlns:wp14="http://schemas.microsoft.com/office/word/2010/wordml" w:rsidRPr="00E022E8" w:rsidR="00061BD6" w:rsidTr="002A217C" w14:paraId="21392C06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022E8" w:rsidR="00061BD6" w:rsidP="002A217C" w:rsidRDefault="00061BD6" w14:paraId="28DB6C34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arameter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E022E8" w:rsidR="00061BD6" w:rsidP="002A217C" w:rsidRDefault="00061BD6" w14:paraId="13608EF2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units</w:t>
            </w:r>
            <w:proofErr w:type="spellEnd"/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6D66131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soil</w:t>
            </w:r>
            <w:proofErr w:type="spellEnd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depth</w:t>
            </w:r>
            <w:proofErr w:type="spellEnd"/>
          </w:p>
        </w:tc>
        <w:tc>
          <w:tcPr>
            <w:tcW w:w="11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31A8DCA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mean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266F0CB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sd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72B8CAC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median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43AB9A7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min</w:t>
            </w:r>
          </w:p>
        </w:tc>
        <w:tc>
          <w:tcPr>
            <w:tcW w:w="12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199322F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max</w:t>
            </w:r>
            <w:proofErr w:type="spellEnd"/>
          </w:p>
        </w:tc>
      </w:tr>
      <w:tr xmlns:wp14="http://schemas.microsoft.com/office/word/2010/wordml" w:rsidRPr="00E022E8" w:rsidR="00061BD6" w:rsidTr="002A217C" w14:paraId="2E29A3A9" wp14:textId="77777777">
        <w:tc>
          <w:tcPr>
            <w:tcW w:w="1134" w:type="dxa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E022E8" w:rsidR="00061BD6" w:rsidP="002A217C" w:rsidRDefault="00061BD6" w14:paraId="5DAB6C7B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E022E8" w:rsidR="00061BD6" w:rsidP="002A217C" w:rsidRDefault="00061BD6" w14:paraId="02EB378F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1B0BD3D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[cm]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1982013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706D19F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6450B95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7858E4C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0A5D6BA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203887C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19C8E92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274057C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48605A3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E022E8" w:rsidR="00061BD6" w:rsidP="002A217C" w:rsidRDefault="00061BD6" w14:paraId="3B6A80D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  <w:proofErr w:type="spellEnd"/>
          </w:p>
        </w:tc>
      </w:tr>
      <w:tr xmlns:wp14="http://schemas.microsoft.com/office/word/2010/wordml" w:rsidRPr="00E022E8" w:rsidR="00061BD6" w:rsidTr="002A217C" w14:paraId="7D9C5B9A" wp14:textId="77777777"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4F8AD6BA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/>
                <w:sz w:val="20"/>
                <w:szCs w:val="20"/>
              </w:rPr>
              <w:t></w:t>
            </w:r>
            <w:r w:rsidRPr="00E022E8">
              <w:rPr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0FF4B4B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% vol.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219897C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B9CE6C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2.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98AC05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1.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DA02F6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AC87A7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B32670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4.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52907F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1.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940A7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3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91FBCD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.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8D1C2D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1.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B06B0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9.7</w:t>
            </w:r>
          </w:p>
        </w:tc>
      </w:tr>
      <w:tr xmlns:wp14="http://schemas.microsoft.com/office/word/2010/wordml" w:rsidRPr="00E022E8" w:rsidR="00061BD6" w:rsidTr="002A217C" w14:paraId="2C5E27EF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A05A809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5A39BBE3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174B121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D74E95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3.3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BA8376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2.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9BDB42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B439FD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1B2D75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3.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412C6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2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09FC93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3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6B7442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.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95A80D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3.3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DBDDF0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8.1</w:t>
            </w:r>
          </w:p>
        </w:tc>
      </w:tr>
      <w:tr xmlns:wp14="http://schemas.microsoft.com/office/word/2010/wordml" w:rsidRPr="00E022E8" w:rsidR="00061BD6" w:rsidTr="002A217C" w14:paraId="298C3CBD" wp14:textId="77777777"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8F75AA2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  <w:r w:rsidRPr="00E022E8">
              <w:rPr>
                <w:rFonts w:ascii="Symbol" w:hAnsi="Symbol"/>
                <w:sz w:val="20"/>
                <w:szCs w:val="20"/>
              </w:rPr>
              <w:t></w:t>
            </w:r>
            <w:r w:rsidRPr="00E022E8">
              <w:rPr>
                <w:sz w:val="20"/>
                <w:szCs w:val="20"/>
                <w:vertAlign w:val="subscript"/>
                <w:lang w:val="en-GB"/>
              </w:rPr>
              <w:t>G</w:t>
            </w: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1C8F396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60DA321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03C132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.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3301A3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E03A3D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A6AA1B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196A61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.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2A5CB7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841125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.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64EFC0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5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3F2261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6.3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5D31F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8.8</w:t>
            </w:r>
          </w:p>
        </w:tc>
      </w:tr>
      <w:tr xmlns:wp14="http://schemas.microsoft.com/office/word/2010/wordml" w:rsidRPr="00E022E8" w:rsidR="00061BD6" w:rsidTr="002A217C" w14:paraId="7C7396A5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72A3D3EC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0D0B940D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3F48C20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5AC04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B0510B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748D86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6C619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165171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.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6B051E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.4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B496BA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DC2C7D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4E6BBF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2.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1F5C01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6.8</w:t>
            </w:r>
          </w:p>
        </w:tc>
      </w:tr>
      <w:tr xmlns:wp14="http://schemas.microsoft.com/office/word/2010/wordml" w:rsidRPr="00E022E8" w:rsidR="00061BD6" w:rsidTr="002A217C" w14:paraId="3EFBAA4A" wp14:textId="77777777"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16653F06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/>
                <w:sz w:val="20"/>
                <w:szCs w:val="20"/>
              </w:rPr>
              <w:t></w:t>
            </w:r>
            <w:r w:rsidRPr="00E022E8">
              <w:rPr>
                <w:sz w:val="20"/>
                <w:szCs w:val="20"/>
                <w:vertAlign w:val="subscript"/>
                <w:lang w:val="en-GB"/>
              </w:rPr>
              <w:t>MCC</w:t>
            </w: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0E27B00A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18E8C38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0796CA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7.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C2A15B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7D112E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B0AC77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3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1BF0FC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7.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8B45CE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1AE94E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DECB8D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5.3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9F1583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4.5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4E6C80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8.2</w:t>
            </w:r>
          </w:p>
        </w:tc>
      </w:tr>
      <w:tr xmlns:wp14="http://schemas.microsoft.com/office/word/2010/wordml" w:rsidRPr="00E022E8" w:rsidR="00061BD6" w:rsidTr="002A217C" w14:paraId="2E6C3DCA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0061E4C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4EAFD9C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62DE3BA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95C38A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EAB25D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279017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8A3544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D8E2B2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7.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302DDD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56C8E5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2B566B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D07D88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1.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194180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5.5</w:t>
            </w:r>
          </w:p>
        </w:tc>
      </w:tr>
      <w:tr xmlns:wp14="http://schemas.microsoft.com/office/word/2010/wordml" w:rsidRPr="00E022E8" w:rsidR="00061BD6" w:rsidTr="002A217C" w14:paraId="5746B66C" wp14:textId="77777777"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75B03C8A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/>
                <w:sz w:val="20"/>
                <w:szCs w:val="20"/>
              </w:rPr>
              <w:t></w:t>
            </w:r>
            <w:proofErr w:type="spellStart"/>
            <w:r w:rsidRPr="00E022E8">
              <w:rPr>
                <w:sz w:val="20"/>
                <w:szCs w:val="20"/>
                <w:vertAlign w:val="subscript"/>
                <w:lang w:val="en-GB"/>
              </w:rPr>
              <w:t>RWC</w:t>
            </w:r>
            <w:proofErr w:type="spellEnd"/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B94D5A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46B40F8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8746FD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4.4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4B827E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5.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B576BD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A3917E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CD8A2C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3.3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C30241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6.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4D8928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3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BD2A2E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0.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425B5B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2.2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392ACC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6.3</w:t>
            </w:r>
          </w:p>
        </w:tc>
      </w:tr>
      <w:tr xmlns:wp14="http://schemas.microsoft.com/office/word/2010/wordml" w:rsidRPr="00E022E8" w:rsidR="00061BD6" w:rsidTr="002A217C" w14:paraId="5963C413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3DEEC669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3656B9AB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100ACFE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28F369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4.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1390EB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4.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B4C038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.9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CC3781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4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FB4876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2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29FE18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3.9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EAC9E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0.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80B527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1373A6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8.3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9C8582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4.3</w:t>
            </w:r>
          </w:p>
        </w:tc>
      </w:tr>
      <w:tr xmlns:wp14="http://schemas.microsoft.com/office/word/2010/wordml" w:rsidRPr="00E022E8" w:rsidR="00061BD6" w:rsidTr="002A217C" w14:paraId="5A7ADD22" wp14:textId="77777777"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7F690F32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/>
                <w:sz w:val="20"/>
                <w:szCs w:val="20"/>
              </w:rPr>
              <w:t></w:t>
            </w:r>
            <w:proofErr w:type="spellStart"/>
            <w:r w:rsidRPr="00E022E8">
              <w:rPr>
                <w:sz w:val="20"/>
                <w:szCs w:val="20"/>
                <w:vertAlign w:val="subscript"/>
                <w:lang w:val="en-GB"/>
              </w:rPr>
              <w:t>PWP</w:t>
            </w:r>
            <w:proofErr w:type="spellEnd"/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5FB0818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2E98577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DAFDE7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6.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D71E15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8.3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BFBEFF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8203F7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4B0BFE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A2A996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9.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80B52B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1.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294EA9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2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E48D8A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5.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500E9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5.3</w:t>
            </w:r>
          </w:p>
        </w:tc>
      </w:tr>
      <w:tr xmlns:wp14="http://schemas.microsoft.com/office/word/2010/wordml" w:rsidRPr="00E022E8" w:rsidR="00061BD6" w:rsidTr="002A217C" w14:paraId="005F3EB6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049F31CB" wp14:textId="77777777">
            <w:pPr>
              <w:ind w:firstLine="0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53128261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4AABA9D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EFB2B8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30B882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6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3CBA55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2D5177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52D2B3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2FB644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5.9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C16621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9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562257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2.9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269F50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8.3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2638E3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9</w:t>
            </w:r>
          </w:p>
        </w:tc>
      </w:tr>
      <w:tr xmlns:wp14="http://schemas.microsoft.com/office/word/2010/wordml" w:rsidRPr="00E022E8" w:rsidR="00061BD6" w:rsidTr="002A217C" w14:paraId="1253D4CA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5A09E95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 w:eastAsia="Times New Roman" w:cs="Calibri"/>
                <w:b/>
                <w:bCs/>
                <w:i/>
                <w:color w:val="000000"/>
                <w:sz w:val="20"/>
                <w:szCs w:val="20"/>
                <w:lang w:eastAsia="cs-CZ"/>
              </w:rPr>
              <w:t></w:t>
            </w:r>
            <w:r w:rsidRPr="00165FD1">
              <w:rPr>
                <w:rFonts w:ascii="Arial Narrow" w:hAnsi="Arial Narrow" w:eastAsia="Times New Roman" w:cs="Calibri"/>
                <w:b/>
                <w:bCs/>
                <w:i/>
                <w:color w:val="000000"/>
                <w:sz w:val="20"/>
                <w:szCs w:val="20"/>
                <w:vertAlign w:val="subscript"/>
                <w:lang w:eastAsia="cs-CZ"/>
              </w:rPr>
              <w:t>d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7461F39E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g cm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3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10AE172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BA58CC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A7881A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5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67FC2D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8DD8E1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2785BB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26F7D5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5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D4222B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2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E88D6E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3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CDAD79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6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85F8E1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74</w:t>
            </w:r>
          </w:p>
        </w:tc>
      </w:tr>
      <w:tr xmlns:wp14="http://schemas.microsoft.com/office/word/2010/wordml" w:rsidRPr="00E022E8" w:rsidR="00061BD6" w:rsidTr="002A217C" w14:paraId="586B42FC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2486C05" wp14:textId="77777777">
            <w:pPr>
              <w:ind w:firstLine="0"/>
              <w:rPr>
                <w:rFonts w:ascii="Symbol" w:hAnsi="Symbol" w:eastAsia="Times New Roman" w:cs="Calibri"/>
                <w:b/>
                <w:bCs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101652C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1BEE02E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98CA4C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9A514A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54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221D71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1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9B7BB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1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CE47A9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B64C82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5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A66B6F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2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D0317D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96009A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77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F44392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73</w:t>
            </w:r>
          </w:p>
        </w:tc>
      </w:tr>
      <w:tr xmlns:wp14="http://schemas.microsoft.com/office/word/2010/wordml" w:rsidRPr="00E022E8" w:rsidR="00061BD6" w:rsidTr="002A217C" w14:paraId="2B1D7722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47758C6D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Symbol" w:hAnsi="Symbol"/>
                <w:i/>
                <w:sz w:val="20"/>
                <w:szCs w:val="20"/>
                <w:lang w:val="en-GB"/>
              </w:rPr>
              <w:t></w:t>
            </w:r>
            <w:r w:rsidRPr="00E022E8">
              <w:rPr>
                <w:i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B99056E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12C529A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8FC87D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5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1A9A3C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5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C719E5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5E2377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FB02BD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5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7E173E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5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CB9A0D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4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C2255F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3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BCA100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21CDC8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9</w:t>
            </w:r>
          </w:p>
        </w:tc>
      </w:tr>
      <w:tr xmlns:wp14="http://schemas.microsoft.com/office/word/2010/wordml" w:rsidRPr="00E022E8" w:rsidR="00061BD6" w:rsidTr="002A217C" w14:paraId="69101B78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1299C43A" wp14:textId="77777777">
            <w:pPr>
              <w:ind w:firstLine="0"/>
              <w:rPr>
                <w:rFonts w:ascii="Symbol" w:hAnsi="Symbol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4DDBEF00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4595134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B67409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2308B5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0BF6C4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26294E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B00B4B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FEDAD6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D0487E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4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306643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39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305A10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7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A2F091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69</w:t>
            </w:r>
          </w:p>
        </w:tc>
      </w:tr>
      <w:tr xmlns:wp14="http://schemas.microsoft.com/office/word/2010/wordml" w:rsidRPr="00E022E8" w:rsidR="00061BD6" w:rsidTr="002A217C" w14:paraId="55BBAAAF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79E7D876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26255F2A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% vol.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43B36BA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D46454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2.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10B2CD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AE3E1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0238FD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71E27B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3.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70383B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.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E7B0C1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2.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DC3D1A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1.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5DEE0E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9.2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DAEFC5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6.4</w:t>
            </w:r>
          </w:p>
        </w:tc>
      </w:tr>
      <w:tr xmlns:wp14="http://schemas.microsoft.com/office/word/2010/wordml" w:rsidRPr="00E022E8" w:rsidR="00061BD6" w:rsidTr="002A217C" w14:paraId="743F8176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3461D779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3CF2D8B6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0A29DD5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87BF02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3.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6CCE60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1.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5B0E7C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20934C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C69D64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3.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CC5650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1.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F4E012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4.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1951FC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.9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0C3D76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1.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CC041B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0.5</w:t>
            </w:r>
          </w:p>
        </w:tc>
      </w:tr>
      <w:tr xmlns:wp14="http://schemas.microsoft.com/office/word/2010/wordml" w:rsidRPr="00E022E8" w:rsidR="00061BD6" w:rsidTr="002A217C" w14:paraId="1EEC0D30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BCD2FF9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AW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16209D48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mm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331168F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5BB0F9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6.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2E0BA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5.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1B5FBE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896C8E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7.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F7E9D9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5.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DB85DB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3.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4545F1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C19251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2FDAE5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5.2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AD997B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9.5</w:t>
            </w:r>
          </w:p>
        </w:tc>
      </w:tr>
      <w:tr xmlns:wp14="http://schemas.microsoft.com/office/word/2010/wordml" w:rsidRPr="00E022E8" w:rsidR="00061BD6" w:rsidTr="002A217C" w14:paraId="077089E5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0FB78278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1FC3994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5ADBA35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6886C8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3746FA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6.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4937B7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7.4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9A4AA1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9.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A2EF08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1.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14550A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5.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F54A5A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5D8B3B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40C03D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76203A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8.4</w:t>
            </w:r>
          </w:p>
        </w:tc>
      </w:tr>
      <w:tr xmlns:wp14="http://schemas.microsoft.com/office/word/2010/wordml" w:rsidRPr="00E022E8" w:rsidR="00061BD6" w:rsidTr="002A217C" w14:paraId="5B4A17F0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03D1A4AB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A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MC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29855F42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% vol.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4A5C01E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B8DE8E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97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73CEB1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7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9B0FE7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C1A051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1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26FA8C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83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F089B4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706C11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7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809FA6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33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339B34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5.8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F77F31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42</w:t>
            </w:r>
          </w:p>
        </w:tc>
      </w:tr>
      <w:tr xmlns:wp14="http://schemas.microsoft.com/office/word/2010/wordml" w:rsidRPr="00E022E8" w:rsidR="00061BD6" w:rsidTr="002A217C" w14:paraId="5CD577CB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0562CB0E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34CE0A41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53ED148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D72497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67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1B0547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9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16BCD4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1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8FBF60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6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491986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9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F520F5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1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38EBDC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1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4957BA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38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0B86E8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89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B41126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42</w:t>
            </w:r>
          </w:p>
        </w:tc>
      </w:tr>
      <w:tr xmlns:wp14="http://schemas.microsoft.com/office/word/2010/wordml" w:rsidRPr="00E022E8" w:rsidR="00061BD6" w:rsidTr="002A217C" w14:paraId="3247AFEA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2C05D9C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G</w:t>
            </w:r>
            <w:proofErr w:type="spellEnd"/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62EBF3C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1280F97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949461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27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CB4790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2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828AAC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58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9EF774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05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98A04E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1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E679C3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BEE17D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F4B133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450DF2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4.17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3D3F46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7.32</w:t>
            </w:r>
          </w:p>
        </w:tc>
      </w:tr>
      <w:tr xmlns:wp14="http://schemas.microsoft.com/office/word/2010/wordml" w:rsidRPr="00E022E8" w:rsidR="00061BD6" w:rsidTr="002A217C" w14:paraId="386E12A6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D98A12B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2946DB82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26E0308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B6F3B6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3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C69C7F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2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5EAF57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7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0F7D65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56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35F26C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1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814B5B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0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B21D90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F84900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477F74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0.5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8040BE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03</w:t>
            </w:r>
          </w:p>
        </w:tc>
      </w:tr>
      <w:tr xmlns:wp14="http://schemas.microsoft.com/office/word/2010/wordml" w:rsidRPr="00E022E8" w:rsidR="00061BD6" w:rsidTr="002A217C" w14:paraId="2A028573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6C646EF3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SC</w:t>
            </w:r>
            <w:proofErr w:type="spellEnd"/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5997CC1D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E022E8" w:rsidR="00061BD6" w:rsidP="002A217C" w:rsidRDefault="00061BD6" w14:paraId="10E4A26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8C8C2B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6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522A72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5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399F4E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4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2F9DAA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5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56E30C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17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11597A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4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722BCA9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8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DD65A6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0.0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6D55A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7.2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463419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7.43</w:t>
            </w:r>
          </w:p>
        </w:tc>
      </w:tr>
      <w:tr xmlns:wp14="http://schemas.microsoft.com/office/word/2010/wordml" w:rsidRPr="00E022E8" w:rsidR="00061BD6" w:rsidTr="002A217C" w14:paraId="335FF7CF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110FFD37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6B699379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4987C6D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36BF09F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.12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69D984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3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1555F9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7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BFBBB7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1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530331C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7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A8C916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9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815525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3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31F8F0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.0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192AB1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1.4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236442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1.32</w:t>
            </w:r>
          </w:p>
        </w:tc>
      </w:tr>
      <w:tr xmlns:wp14="http://schemas.microsoft.com/office/word/2010/wordml" w:rsidRPr="00E022E8" w:rsidR="00061BD6" w:rsidTr="002A217C" w14:paraId="3FB41D11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1393C3CE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C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 : </w:t>
            </w:r>
            <w:proofErr w:type="spellStart"/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G</w:t>
            </w:r>
            <w:proofErr w:type="spellEnd"/>
            <w:proofErr w:type="gramEnd"/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6A09E912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00986B9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317428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4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4FF4ED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0.2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C34B10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.2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58E427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7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75AE87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.6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4618F8E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.7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2D453C4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14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123C3A4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0930C5A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3.87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CB41C6" w:rsidR="00061BD6" w:rsidP="002A217C" w:rsidRDefault="00061BD6" w14:paraId="63CFB77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5.78</w:t>
            </w:r>
          </w:p>
        </w:tc>
      </w:tr>
      <w:tr xmlns:wp14="http://schemas.microsoft.com/office/word/2010/wordml" w:rsidRPr="00E022E8" w:rsidR="00061BD6" w:rsidTr="002A217C" w14:paraId="5C7893D0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022E8" w:rsidR="00061BD6" w:rsidP="002A217C" w:rsidRDefault="00061BD6" w14:paraId="3FE9F23F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1F72F646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6CEE76F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E022E8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523B37A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.3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32AD40B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0D76D7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.9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39DEEEF2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22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0594FC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2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5ACA5A7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21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79C0B07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5.1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5D70046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1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7334A1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.45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162F0AE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8.1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19E4EE04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3D092A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0.32</w:t>
            </w:r>
          </w:p>
        </w:tc>
      </w:tr>
      <w:tr xmlns:wp14="http://schemas.microsoft.com/office/word/2010/wordml" w:rsidRPr="00E022E8" w:rsidR="00061BD6" w:rsidTr="002A217C" w14:paraId="29735BBC" wp14:textId="77777777"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:rsidRPr="00E022E8" w:rsidR="00061BD6" w:rsidP="002A217C" w:rsidRDefault="00061BD6" w14:paraId="209692D5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C </w:t>
            </w:r>
            <w:proofErr w:type="spellStart"/>
            <w:r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stock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14FC88CC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g m</w:t>
            </w:r>
            <w:r w:rsidRPr="00EA7CEC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2</w:t>
            </w: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  <w:t>10cm</w:t>
            </w:r>
            <w:proofErr w:type="spellEnd"/>
            <w:r w:rsidRPr="00EA7CEC"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E022E8" w:rsidR="00061BD6" w:rsidP="002A217C" w:rsidRDefault="00061BD6" w14:paraId="53D3AA41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20269D6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67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7ECD47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922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6948094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94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1941A459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356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65D4C78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731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51F5B44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569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68728E67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710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641BAF4F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2963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31559D4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11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0E266F8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8569</w:t>
            </w:r>
          </w:p>
        </w:tc>
      </w:tr>
      <w:tr xmlns:wp14="http://schemas.microsoft.com/office/word/2010/wordml" w:rsidRPr="00E022E8" w:rsidR="00061BD6" w:rsidTr="002A217C" w14:paraId="5F62B48B" wp14:textId="77777777">
        <w:tc>
          <w:tcPr>
            <w:tcW w:w="1134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E022E8" w:rsidR="00061BD6" w:rsidP="002A217C" w:rsidRDefault="00061BD6" w14:paraId="08CE6F91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E022E8" w:rsidR="00061BD6" w:rsidP="002A217C" w:rsidRDefault="00061BD6" w14:paraId="61CDCEAD" wp14:textId="77777777">
            <w:pPr>
              <w:ind w:firstLine="0"/>
              <w:rPr>
                <w:rFonts w:ascii="Arial Narrow" w:hAnsi="Arial Narrow" w:eastAsia="Times New Roman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E022E8" w:rsidR="00061BD6" w:rsidP="002A217C" w:rsidRDefault="00061BD6" w14:paraId="76336A15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94FF71D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402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1ADE95D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408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3DCD211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019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62B1716A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033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DCE7A83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949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43243AF8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3185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50E9551B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297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0D30697C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114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3ADD7296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334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31862" w:rsidR="00061BD6" w:rsidP="002A217C" w:rsidRDefault="00061BD6" w14:paraId="0772B210" wp14:textId="77777777">
            <w:pPr>
              <w:ind w:firstLine="0"/>
              <w:jc w:val="center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</w:pPr>
            <w:r w:rsidRPr="00D31862"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cs-CZ"/>
              </w:rPr>
              <w:t>6568</w:t>
            </w:r>
          </w:p>
        </w:tc>
      </w:tr>
    </w:tbl>
    <w:p xmlns:wp14="http://schemas.microsoft.com/office/word/2010/wordml" w:rsidR="00061BD6" w:rsidP="00061BD6" w:rsidRDefault="00061BD6" w14:paraId="6BB9E253" wp14:textId="77777777">
      <w:pPr>
        <w:ind w:firstLine="0"/>
        <w:jc w:val="both"/>
        <w:rPr>
          <w:lang w:val="en-GB"/>
        </w:rPr>
      </w:pPr>
    </w:p>
    <w:p xmlns:wp14="http://schemas.microsoft.com/office/word/2010/wordml" w:rsidR="00061BD6" w:rsidP="00061BD6" w:rsidRDefault="00061BD6" w14:paraId="23DE523C" wp14:textId="77777777">
      <w:pPr>
        <w:ind w:firstLine="0"/>
        <w:jc w:val="both"/>
        <w:rPr>
          <w:lang w:val="en-GB"/>
        </w:rPr>
      </w:pPr>
    </w:p>
    <w:p xmlns:wp14="http://schemas.microsoft.com/office/word/2010/wordml" w:rsidR="003C5A33" w:rsidP="00061BD6" w:rsidRDefault="003C5A33" w14:paraId="52E56223" wp14:textId="77777777">
      <w:pPr>
        <w:ind w:firstLine="0"/>
      </w:pPr>
    </w:p>
    <w:sectPr w:rsidR="003C5A33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doNotDisplayPageBoundaries/>
  <w:trackRevisions w:val="false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BD6"/>
    <w:rsid w:val="00061BD6"/>
    <w:rsid w:val="001257B1"/>
    <w:rsid w:val="00176BA3"/>
    <w:rsid w:val="001A5C20"/>
    <w:rsid w:val="002A3BA4"/>
    <w:rsid w:val="003C5A33"/>
    <w:rsid w:val="0079110C"/>
    <w:rsid w:val="00830012"/>
    <w:rsid w:val="0096258A"/>
    <w:rsid w:val="00A80C33"/>
    <w:rsid w:val="00C20946"/>
    <w:rsid w:val="00CA66A7"/>
    <w:rsid w:val="00EE27B0"/>
    <w:rsid w:val="5B07EE9B"/>
    <w:rsid w:val="71A3F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BC572"/>
  <w15:chartTrackingRefBased/>
  <w15:docId w15:val="{98518FF6-4F6C-4D0B-BCD7-840A661CA63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ln" w:default="1">
    <w:name w:val="Normal"/>
    <w:aliases w:val="Bezny text"/>
    <w:qFormat/>
    <w:rsid w:val="00061BD6"/>
    <w:pPr>
      <w:spacing w:after="0" w:line="240" w:lineRule="auto"/>
      <w:ind w:firstLine="709"/>
    </w:pPr>
    <w:rPr>
      <w:rFonts w:ascii="Palatino Linotype" w:hAnsi="Palatino Linotype"/>
    </w:rPr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paragraph" w:styleId="ASeznamliteratury" w:customStyle="1">
    <w:name w:val="A_Seznam literatury"/>
    <w:basedOn w:val="Normln"/>
    <w:qFormat/>
    <w:rsid w:val="0096258A"/>
    <w:pPr>
      <w:tabs>
        <w:tab w:val="left" w:pos="737"/>
        <w:tab w:val="left" w:pos="7088"/>
      </w:tabs>
      <w:spacing w:after="180"/>
      <w:ind w:firstLine="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š Kučera</dc:creator>
  <keywords/>
  <dc:description/>
  <lastModifiedBy>Aleš Kučera</lastModifiedBy>
  <revision>3</revision>
  <dcterms:created xsi:type="dcterms:W3CDTF">2022-03-31T13:57:00.0000000Z</dcterms:created>
  <dcterms:modified xsi:type="dcterms:W3CDTF">2022-07-04T18:30:30.6321058Z</dcterms:modified>
</coreProperties>
</file>